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S5.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Results of subgroup analysis and meta-regression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2214"/>
        <w:gridCol w:w="832"/>
        <w:gridCol w:w="1797"/>
        <w:gridCol w:w="2354"/>
        <w:gridCol w:w="1249"/>
        <w:gridCol w:w="1659"/>
      </w:tblGrid>
      <w:tr>
        <w:trPr>
          <w:cantSplit w:val="true"/>
        </w:trPr>
        <w:tc>
          <w:tcPr>
            <w:tcW w:w="3015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4843" w:type="dxa"/>
            <w:gridSpan w:val="3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</w:t>
            </w:r>
          </w:p>
        </w:tc>
        <w:tc>
          <w:tcPr>
            <w:tcW w:w="5262" w:type="dxa"/>
            <w:gridSpan w:val="3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philis</w:t>
            </w:r>
          </w:p>
        </w:tc>
      </w:tr>
      <w:tr>
        <w:trPr>
          <w:trHeight w:val="6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group (No. of datasets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evalence % (95% CI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right="105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 from meta-regress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||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evalence % (95% CI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 from meta-regress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||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nguag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2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45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9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3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06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7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9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lis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3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588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0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4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814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03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8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6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iz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3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267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3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534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71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7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-4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69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64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3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39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21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0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400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(109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2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446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7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1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location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tertainment Venu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59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6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2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7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096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8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education Cente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67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57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9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.76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16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8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9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5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3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36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7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ographical location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0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16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2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10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12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6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85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9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83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1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5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3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w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9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7(1.774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9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96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5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48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9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895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2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8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a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4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0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63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1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4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w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5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5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.01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5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3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28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.74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3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design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 stud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32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6(0.158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2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13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64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0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48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5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6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398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31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9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ing methods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stage sampl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6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.78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0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venience sampl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7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87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6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1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46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6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9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DS/snowball sampl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-0.07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79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1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02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36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6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tim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-20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1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8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8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1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8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52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8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-20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0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49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7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384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55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9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-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6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9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9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8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03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7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9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-20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2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06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25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.738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0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testing method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firmatory t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79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 (0.163, 0.22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5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metho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 (0.061, 0.241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specifi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5 (0.202, 0.548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8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3120" w:type="dxa"/>
            <w:gridSpan w:val="7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philis testing method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ponemal tes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65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97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5 (5.728, 6.66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8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treponemal tes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4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97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7 (2.669, 3.28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0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specifi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797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5 (3.039, 4.91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1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</w:tr>
      <w:tr>
        <w:trPr/>
        <w:tc>
          <w:tcPr>
            <w:tcW w:w="3015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veral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41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17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3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00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2354" w:type="dxa"/>
            <w:tcBorders/>
          </w:tcPr>
          <w:p>
            <w:pPr>
              <w:pStyle w:val="Normal"/>
              <w:keepNext w:val="true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3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ind w:right="4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1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keepNext w:val="tru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>Comprising “Unspecified (6), Entertainment Venues and Reeducation Centers (6), Medical Institutions (1), Reeducation Centers and STD Clinics (1) and STD Clinics (1)”.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>Comprising “Cohort Study (1) and Intervention Study (8)”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  <w:sz w:val="18"/>
          <w:szCs w:val="18"/>
        </w:rPr>
        <w:t>RDS: Respondent Driven Sampling.</w:t>
      </w:r>
    </w:p>
    <w:p>
      <w:pPr>
        <w:pStyle w:val="Normal"/>
        <w:ind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  <w:i/>
          <w:sz w:val="18"/>
          <w:szCs w:val="18"/>
        </w:rPr>
        <w:t>p </w:t>
      </w:r>
      <w:r>
        <w:rPr>
          <w:rFonts w:cs="Times New Roman" w:ascii="Times New Roman" w:hAnsi="Times New Roman"/>
          <w:sz w:val="18"/>
          <w:szCs w:val="18"/>
        </w:rPr>
        <w:t>&gt; 0.05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||</w:t>
      </w:r>
      <w:r>
        <w:rPr>
          <w:rFonts w:cs="Times New Roman" w:ascii="Times New Roman" w:hAnsi="Times New Roman"/>
          <w:sz w:val="18"/>
          <w:szCs w:val="18"/>
        </w:rPr>
        <w:t>Adjusted by the Monte Carlo permutation test with the number of random permutations</w:t>
      </w:r>
      <w:r>
        <w:rPr>
          <w:rFonts w:cs="Times New Roman" w:ascii="Times New Roman" w:hAnsi="Times New Roman"/>
          <w:sz w:val="18"/>
          <w:szCs w:val="18"/>
        </w:rPr>
        <w:t xml:space="preserve"> being </w:t>
      </w:r>
      <w:r>
        <w:rPr>
          <w:rFonts w:cs="Times New Roman" w:ascii="Times New Roman" w:hAnsi="Times New Roman"/>
          <w:sz w:val="18"/>
          <w:szCs w:val="18"/>
        </w:rPr>
        <w:t>10 000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orted into three groups: </w:t>
      </w:r>
      <w:r>
        <w:rPr>
          <w:rFonts w:cs="Times New Roman" w:ascii="Times New Roman" w:hAnsi="Times New Roman"/>
          <w:sz w:val="18"/>
          <w:szCs w:val="18"/>
        </w:rPr>
        <w:t>Confirmatory tests (ELISA + Western blot, ELISA-1 + ELISA-2, ELISA-1 + ELISA-2 + Western blot, Immunocolloidal gold + Western blot, ELISA + Immunocolloidal gold + Western blot); Single method (single ELISA); and Unspecified (exact methods not presented although diagnosis of HIV infection based on positive serological tests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orted into three groups: </w:t>
      </w:r>
      <w:r>
        <w:rPr>
          <w:rFonts w:cs="Times New Roman" w:ascii="Times New Roman" w:hAnsi="Times New Roman"/>
          <w:sz w:val="18"/>
          <w:szCs w:val="18"/>
        </w:rPr>
        <w:t>Treponemal tests (</w:t>
      </w:r>
      <w:r>
        <w:rPr>
          <w:rFonts w:cs="Times New Roman" w:ascii="Times New Roman" w:hAnsi="Times New Roman"/>
          <w:i/>
          <w:sz w:val="18"/>
          <w:szCs w:val="18"/>
        </w:rPr>
        <w:t>Treponema pallidum</w:t>
      </w:r>
      <w:r>
        <w:rPr>
          <w:rFonts w:cs="Times New Roman" w:ascii="Times New Roman" w:hAnsi="Times New Roman"/>
          <w:sz w:val="18"/>
          <w:szCs w:val="18"/>
        </w:rPr>
        <w:t xml:space="preserve"> particle agglutination assay – TPPA, Enzyme-Linked Immuno Sorbent Assay – ELISA, </w:t>
      </w:r>
      <w:r>
        <w:rPr>
          <w:rFonts w:cs="Times New Roman" w:ascii="Times New Roman" w:hAnsi="Times New Roman"/>
          <w:i/>
          <w:sz w:val="18"/>
          <w:szCs w:val="18"/>
        </w:rPr>
        <w:t>Treponema pallidum</w:t>
      </w:r>
      <w:r>
        <w:rPr>
          <w:rFonts w:cs="Times New Roman" w:ascii="Times New Roman" w:hAnsi="Times New Roman"/>
          <w:sz w:val="18"/>
          <w:szCs w:val="18"/>
        </w:rPr>
        <w:t xml:space="preserve"> hemagglutination assay – TPHA, Immunocolloidal gold); Nontreponemal tests (Rapid plasma reagin – RPR, Toluidine red unheated serum test – TRUST, Unheated serum reagin – USR), and Unspecified (exact methods not presented although diagnosis of syphilis infection based on positive serological tests)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hanging="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5"/>
    <w:next w:val="Style15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14:00Z</dcterms:created>
  <dc:creator>yangzongxing</dc:creator>
  <dc:description/>
  <cp:keywords/>
  <dc:language>en-US</dc:language>
  <cp:lastModifiedBy>yangzongxing</cp:lastModifiedBy>
  <dcterms:modified xsi:type="dcterms:W3CDTF">2013-08-04T08:02:00Z</dcterms:modified>
  <cp:revision>6</cp:revision>
  <dc:subject/>
  <dc:title>Table S5</dc:title>
</cp:coreProperties>
</file>